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CD6" w:rsidRDefault="00AE46A3" w:rsidP="00AE46A3">
      <w:r>
        <w:rPr>
          <w:rFonts w:hint="eastAsia"/>
        </w:rPr>
        <w:t>S</w:t>
      </w:r>
      <w:r>
        <w:t xml:space="preserve">upplementary Table 1 Sensitivity analysis of the baseline data of women with and without </w:t>
      </w:r>
      <w:r>
        <w:t>placenta</w:t>
      </w:r>
      <w:r>
        <w:t xml:space="preserve"> examination</w:t>
      </w:r>
    </w:p>
    <w:tbl>
      <w:tblPr>
        <w:tblW w:w="109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3"/>
        <w:gridCol w:w="1597"/>
        <w:gridCol w:w="2267"/>
        <w:gridCol w:w="2127"/>
        <w:gridCol w:w="1134"/>
        <w:gridCol w:w="567"/>
      </w:tblGrid>
      <w:tr w:rsidR="00AE46A3" w:rsidRPr="00AE46A3" w:rsidTr="00AE46A3">
        <w:trPr>
          <w:cantSplit/>
          <w:tblHeader/>
          <w:jc w:val="center"/>
        </w:trPr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bookmarkStart w:id="0" w:name="IDX"/>
            <w:bookmarkEnd w:id="0"/>
            <w:r w:rsidRPr="00AE46A3">
              <w:rPr>
                <w:rFonts w:eastAsia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otal (n=1101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hint="eastAsia"/>
                <w:color w:val="000000" w:themeColor="text1"/>
                <w:szCs w:val="24"/>
              </w:rPr>
              <w:t>W</w:t>
            </w:r>
            <w:r w:rsidRPr="00AE46A3">
              <w:rPr>
                <w:color w:val="000000" w:themeColor="text1"/>
                <w:szCs w:val="24"/>
              </w:rPr>
              <w:t>omen with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 xml:space="preserve"> 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 xml:space="preserve">placenta examination 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(n=67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hint="eastAsia"/>
                <w:color w:val="000000" w:themeColor="text1"/>
                <w:szCs w:val="24"/>
              </w:rPr>
              <w:t>W</w:t>
            </w:r>
            <w:r w:rsidRPr="00AE46A3">
              <w:rPr>
                <w:color w:val="000000" w:themeColor="text1"/>
                <w:szCs w:val="24"/>
              </w:rPr>
              <w:t>omen with</w:t>
            </w:r>
            <w:r w:rsidRPr="00AE46A3">
              <w:rPr>
                <w:color w:val="000000" w:themeColor="text1"/>
                <w:szCs w:val="24"/>
              </w:rPr>
              <w:t>out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 xml:space="preserve"> placenta examination (n=4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Stat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Mother age, years, Mean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±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.86 ± 4.2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.96 ± 4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.70 ± 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319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B</w:t>
            </w:r>
            <w:r w:rsidRPr="00AE46A3">
              <w:rPr>
                <w:color w:val="000000" w:themeColor="text1"/>
                <w:lang w:bidi="ar"/>
              </w:rPr>
              <w:t>MI</w:t>
            </w:r>
            <w:r w:rsidRPr="00AE46A3">
              <w:rPr>
                <w:color w:val="000000" w:themeColor="text1"/>
                <w:lang w:bidi="ar"/>
              </w:rPr>
              <w:t>, kg/m</w:t>
            </w:r>
            <w:r w:rsidRPr="00AE46A3">
              <w:rPr>
                <w:color w:val="000000" w:themeColor="text1"/>
                <w:vertAlign w:val="superscript"/>
                <w:lang w:bidi="ar"/>
              </w:rPr>
              <w:t>2</w:t>
            </w:r>
            <w:r w:rsidRPr="00AE46A3">
              <w:rPr>
                <w:color w:val="000000" w:themeColor="text1"/>
                <w:lang w:bidi="ar"/>
              </w:rPr>
              <w:t>, M(Q</w:t>
            </w:r>
            <w:r w:rsidRPr="00AE46A3">
              <w:rPr>
                <w:color w:val="000000" w:themeColor="text1"/>
                <w:vertAlign w:val="subscript"/>
                <w:lang w:bidi="ar"/>
              </w:rPr>
              <w:t>1</w:t>
            </w:r>
            <w:r w:rsidRPr="00AE46A3">
              <w:rPr>
                <w:color w:val="000000" w:themeColor="text1"/>
                <w:lang w:bidi="ar"/>
              </w:rPr>
              <w:t>,Q</w:t>
            </w:r>
            <w:r w:rsidRPr="00AE46A3">
              <w:rPr>
                <w:color w:val="000000" w:themeColor="text1"/>
                <w:vertAlign w:val="subscript"/>
                <w:lang w:bidi="ar"/>
              </w:rPr>
              <w:t>3</w:t>
            </w:r>
            <w:r w:rsidRPr="00AE46A3">
              <w:rPr>
                <w:color w:val="000000" w:themeColor="text1"/>
                <w:lang w:bidi="ar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.39 (22.96,28.0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.10 (22.86,28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.59 (23.24,28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1.5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110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History of preterm birth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0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769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Gravidity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.00 (1.00,3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.00 (1.00,3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.00 (1.00,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982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arity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1.00,2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1.00,2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1.00,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-0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762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Frequency of abortion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0.00,2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0.00,2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.00 (0.00,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808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Education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.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230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Below senior high schoo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29 (29.8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10 (3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9 (27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University and abo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72 (70.1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63 (68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9 (7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mature rupture of membrane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517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53 (59.3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94 (58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9 (6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48 (40.6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79 (41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9 (39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IVF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0.2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76 (88.6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13 (91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63 (84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25 (11.3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0 (8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5 (15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384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26 (75.0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11 (75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5 (73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75 (24.9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2 (24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3 (2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Diabete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745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52 (77.3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23 (77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29 (76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49 (22.6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0 (22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9 (2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natal insulin us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58.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73 (88.3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60 (98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3 (7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28 (11.6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3 (1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5 (26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natal antibiotic us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28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46 (49.5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77 (56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9 (39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55 (50.4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96 (43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9 (6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natal glucocorticoid us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10.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t u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37 (21.5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6 (12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1 (35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Partial cour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47 (31.5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06 (30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1 (3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Single cours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66 (42.3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56 (52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0 (2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Multiple cours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1 (4.6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5 (3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6 (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trHeight w:val="9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natal use of magnesium sulfat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683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65 (33.1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20 (32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5 (33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36 (66.8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53 (67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83 (6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renatal fever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21.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62 (96.4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63 (98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99 (9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9 (3.5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 (1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9 (6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Duration of fever, hours, M 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 (0.00,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4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Increase of fetal heart rat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5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lastRenderedPageBreak/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78 (97.9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68 (99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10 (95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3 (2.0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 (0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8 (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Increase of maternal heart rat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1.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74 (97.5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65 (98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09 (95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7 (2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 (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9 (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lacental abruption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933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10 (91.7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17 (91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93 (9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1 (8.2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6 (8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5 (8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lacenta previa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2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122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13 (92.0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26 (93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87 (9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8 (7.9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7 (6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1 (9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WBC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.03 (8.75,13.7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.12 (8.10,12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2.55 (9.90,14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9.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NEUT%, 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7.89 ± 9.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7.19 ± 9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9.01 ± 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-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LYM%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.80 (10.20,19.3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.70 (10.80,20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3.70 (9.60,16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-5.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NLR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.37 (3.81,8.2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.97 (3.40,7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.91 (4.47,8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5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Hemoglobin, 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3.12 ± 22.6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5.51 ± 26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9.27 ± 1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5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Platelet, 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97.00 (158.00,237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94.00 (157.00,228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02.00 (162.00,25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2.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10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CRP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168.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&lt;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85 (44.0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75 (55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0 (2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5-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71 (15.5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21 (17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0 (1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10-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3 (12.9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0 (11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3 (14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&gt;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2 (27.4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7 (14.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05 (47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Albumin, Mean±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4.33 ± 6.0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6.41 ± 6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0.50 ± 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19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GBS, n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7.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24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03 (54.7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88 (57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15 (5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rPr>
                <w:color w:val="000000" w:themeColor="text1"/>
                <w:lang w:bidi="ar"/>
              </w:rPr>
            </w:pPr>
            <w:r w:rsidRPr="00AE46A3">
              <w:rPr>
                <w:color w:val="000000" w:themeColor="text1"/>
                <w:lang w:bidi="ar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 (1.3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 (1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83 (43.8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74 (40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09 (48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Vaginitis during pregnancy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7.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06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48 (95.1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31 (93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17 (97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3 (4.8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2 (6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 (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Oligohydramnio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599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96 (81.3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51 (81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45 (8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05 (18.6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22 (18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3 (19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Cholestasi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36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52 (95.5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40 (95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12 (96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9 (4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3 (4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 (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Abnormal fetal heart rate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25.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014 (92.1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642 (95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72 (8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87 (7.9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 (4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6 (1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 xml:space="preserve">Length of </w:t>
            </w:r>
            <w:r w:rsidRPr="00AE46A3">
              <w:rPr>
                <w:color w:val="000000" w:themeColor="text1"/>
                <w:sz w:val="18"/>
                <w:szCs w:val="18"/>
              </w:rPr>
              <w:t>placenta</w:t>
            </w:r>
            <w:r w:rsidRPr="00AE46A3">
              <w:rPr>
                <w:color w:val="000000" w:themeColor="text1"/>
                <w:sz w:val="18"/>
                <w:szCs w:val="18"/>
              </w:rPr>
              <w:t>, Mean±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.77 ± 2.7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.64 ± 2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5.98 ± 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-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59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Width of placenta, Mean±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.73 ± 3.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.65 ± 3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4.85 ± 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-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318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lastRenderedPageBreak/>
              <w:t>Thickness of placent</w:t>
            </w:r>
            <w:r>
              <w:rPr>
                <w:color w:val="000000" w:themeColor="text1"/>
                <w:sz w:val="18"/>
                <w:szCs w:val="18"/>
              </w:rPr>
              <w:t>a</w:t>
            </w:r>
            <w:r w:rsidRPr="00AE46A3">
              <w:rPr>
                <w:color w:val="000000" w:themeColor="text1"/>
                <w:sz w:val="18"/>
                <w:szCs w:val="18"/>
              </w:rPr>
              <w:t>, M(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E46A3">
              <w:rPr>
                <w:color w:val="000000" w:themeColor="text1"/>
                <w:sz w:val="18"/>
                <w:szCs w:val="18"/>
              </w:rPr>
              <w:t>,Q</w:t>
            </w:r>
            <w:r w:rsidRPr="00AE46A3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E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.50 (2.00,5.0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.00 (2.50,5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2.00 (2.00,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Z=-23.8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&lt;0.001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adjustRightInd w:val="0"/>
              <w:rPr>
                <w:color w:val="000000" w:themeColor="text1"/>
                <w:sz w:val="18"/>
                <w:szCs w:val="18"/>
              </w:rPr>
            </w:pPr>
            <w:r w:rsidRPr="00AE46A3">
              <w:rPr>
                <w:color w:val="000000" w:themeColor="text1"/>
                <w:sz w:val="18"/>
                <w:szCs w:val="18"/>
              </w:rPr>
              <w:t>Fetal distres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χ</w:t>
            </w:r>
            <w:r w:rsidRPr="00AE46A3">
              <w:rPr>
                <w:rFonts w:eastAsia="Times New Roman"/>
                <w:color w:val="000000" w:themeColor="text1"/>
                <w:szCs w:val="24"/>
                <w:vertAlign w:val="superscript"/>
              </w:rPr>
              <w:t>2</w:t>
            </w:r>
            <w:r w:rsidRPr="00AE46A3">
              <w:rPr>
                <w:rFonts w:eastAsia="Times New Roman"/>
                <w:color w:val="000000" w:themeColor="text1"/>
                <w:szCs w:val="24"/>
              </w:rPr>
              <w:t>=0.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AE46A3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342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986 (89.5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598 (88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88 (9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 xml:space="preserve">  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15 (10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75 (11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40 (9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Gestational age, weeks, Mean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±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SD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.63 ± 2.00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.70 ± 2.0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31.52 ± 1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1.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128</w:t>
            </w:r>
          </w:p>
        </w:tc>
      </w:tr>
      <w:tr w:rsidR="00AE46A3" w:rsidRPr="00AE46A3" w:rsidTr="00AE46A3">
        <w:trPr>
          <w:cantSplit/>
          <w:jc w:val="center"/>
        </w:trPr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color w:val="000000" w:themeColor="text1"/>
                <w:lang w:bidi="ar"/>
              </w:rPr>
              <w:t>Birth weight, g, Mean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±</w:t>
            </w:r>
            <w:r>
              <w:rPr>
                <w:color w:val="000000" w:themeColor="text1"/>
                <w:lang w:bidi="ar"/>
              </w:rPr>
              <w:t xml:space="preserve"> </w:t>
            </w:r>
            <w:r w:rsidRPr="00AE46A3">
              <w:rPr>
                <w:color w:val="000000" w:themeColor="text1"/>
                <w:lang w:bidi="ar"/>
              </w:rPr>
              <w:t>SD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72.77 ± 432.5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91.37 ± 424.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1643.57 ± 44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t=1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6A3" w:rsidRPr="00AE46A3" w:rsidRDefault="00AE46A3" w:rsidP="00723A1F">
            <w:pPr>
              <w:keepNext/>
              <w:widowControl w:val="0"/>
              <w:adjustRightInd w:val="0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AE46A3">
              <w:rPr>
                <w:rFonts w:eastAsia="Times New Roman"/>
                <w:color w:val="000000" w:themeColor="text1"/>
                <w:szCs w:val="24"/>
              </w:rPr>
              <w:t>0.074</w:t>
            </w:r>
          </w:p>
        </w:tc>
      </w:tr>
    </w:tbl>
    <w:p w:rsidR="00AE46A3" w:rsidRPr="00AE46A3" w:rsidRDefault="00AE46A3">
      <w:pPr>
        <w:rPr>
          <w:rFonts w:hint="eastAsia"/>
        </w:rPr>
      </w:pPr>
      <w:bookmarkStart w:id="1" w:name="_GoBack"/>
      <w:bookmarkEnd w:id="1"/>
      <w:r w:rsidRPr="00AE46A3">
        <w:t>BMI: body mass index, IVF: in vitro fertilization, WBC: white blood cells, NEUT%: neutrophil percentage, LYM%: lymphocyte ratio, NLR: neutrophil to lymphocyte ratio CRP: C-reactive protein, GBS: Group B streptococcus</w:t>
      </w:r>
    </w:p>
    <w:sectPr w:rsidR="00AE46A3" w:rsidRPr="00AE4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D95" w:rsidRDefault="00E10D95" w:rsidP="00AE46A3">
      <w:r>
        <w:separator/>
      </w:r>
    </w:p>
  </w:endnote>
  <w:endnote w:type="continuationSeparator" w:id="0">
    <w:p w:rsidR="00E10D95" w:rsidRDefault="00E10D95" w:rsidP="00AE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D95" w:rsidRDefault="00E10D95" w:rsidP="00AE46A3">
      <w:r>
        <w:separator/>
      </w:r>
    </w:p>
  </w:footnote>
  <w:footnote w:type="continuationSeparator" w:id="0">
    <w:p w:rsidR="00E10D95" w:rsidRDefault="00E10D95" w:rsidP="00AE4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314"/>
    <w:rsid w:val="007737AC"/>
    <w:rsid w:val="00A85314"/>
    <w:rsid w:val="00AE46A3"/>
    <w:rsid w:val="00B06CD6"/>
    <w:rsid w:val="00E1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1CB49"/>
  <w15:chartTrackingRefBased/>
  <w15:docId w15:val="{EF377948-4A4D-431F-874C-C1B17A13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AE46A3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6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6A3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6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4</Words>
  <Characters>4418</Characters>
  <DocSecurity>0</DocSecurity>
  <Lines>36</Lines>
  <Paragraphs>10</Paragraphs>
  <ScaleCrop>false</ScaleCrop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1T08:10:00Z</dcterms:created>
  <dcterms:modified xsi:type="dcterms:W3CDTF">2023-07-21T08:19:00Z</dcterms:modified>
</cp:coreProperties>
</file>